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DCF39" w14:textId="77777777" w:rsidR="00360D4C" w:rsidRDefault="00360D4C" w:rsidP="00360D4C">
      <w:pPr>
        <w:spacing w:line="360" w:lineRule="auto"/>
        <w:rPr>
          <w:rFonts w:eastAsia="宋体" w:cs="Times New Roman"/>
          <w:b/>
        </w:rPr>
      </w:pPr>
      <w:bookmarkStart w:id="0" w:name="_Hlk175394331"/>
      <w:r>
        <w:rPr>
          <w:rFonts w:eastAsia="宋体" w:cs="Times New Roman"/>
          <w:b/>
        </w:rPr>
        <w:t xml:space="preserve">Table </w:t>
      </w:r>
      <w:r>
        <w:rPr>
          <w:rFonts w:eastAsia="宋体" w:cs="Times New Roman" w:hint="eastAsia"/>
          <w:b/>
        </w:rPr>
        <w:t>S1</w:t>
      </w:r>
      <w:r>
        <w:rPr>
          <w:rFonts w:eastAsia="宋体" w:cs="Times New Roman"/>
          <w:b/>
        </w:rPr>
        <w:t xml:space="preserve">. </w:t>
      </w:r>
      <w:r>
        <w:rPr>
          <w:rFonts w:eastAsia="宋体" w:cs="Times New Roman" w:hint="eastAsia"/>
          <w:b/>
        </w:rPr>
        <w:t xml:space="preserve">The relationship </w:t>
      </w:r>
      <w:r>
        <w:rPr>
          <w:rFonts w:eastAsia="宋体" w:cs="Times New Roman"/>
          <w:b/>
        </w:rPr>
        <w:t>of SNORA</w:t>
      </w:r>
      <w:r>
        <w:rPr>
          <w:rFonts w:eastAsia="宋体" w:cs="Times New Roman" w:hint="eastAsia"/>
          <w:b/>
        </w:rPr>
        <w:t>47</w:t>
      </w:r>
      <w:r>
        <w:rPr>
          <w:rFonts w:eastAsia="宋体" w:cs="Times New Roman"/>
          <w:b/>
        </w:rPr>
        <w:t xml:space="preserve"> and NACT</w:t>
      </w:r>
      <w:r>
        <w:rPr>
          <w:rFonts w:eastAsia="宋体" w:cs="Times New Roman" w:hint="eastAsia"/>
          <w:b/>
        </w:rPr>
        <w:t xml:space="preserve"> response</w:t>
      </w:r>
    </w:p>
    <w:bookmarkEnd w:id="0"/>
    <w:p w14:paraId="2B039F0A" w14:textId="77777777" w:rsidR="00360D4C" w:rsidRDefault="00360D4C" w:rsidP="00360D4C">
      <w:pPr>
        <w:rPr>
          <w:color w:val="FF0000"/>
        </w:rPr>
      </w:pPr>
    </w:p>
    <w:tbl>
      <w:tblPr>
        <w:tblpPr w:leftFromText="180" w:rightFromText="180" w:vertAnchor="text" w:horzAnchor="margin" w:tblpXSpec="center" w:tblpY="44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4"/>
        <w:gridCol w:w="918"/>
        <w:gridCol w:w="1034"/>
        <w:gridCol w:w="969"/>
        <w:gridCol w:w="824"/>
      </w:tblGrid>
      <w:tr w:rsidR="00360D4C" w14:paraId="28143443" w14:textId="77777777" w:rsidTr="000D456E">
        <w:trPr>
          <w:trHeight w:val="243"/>
          <w:jc w:val="center"/>
        </w:trPr>
        <w:tc>
          <w:tcPr>
            <w:tcW w:w="27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center"/>
          </w:tcPr>
          <w:p w14:paraId="44F91A99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bookmarkStart w:id="1" w:name="_Hlk175394858"/>
            <w:r>
              <w:rPr>
                <w:rFonts w:eastAsia="宋体" w:cs="Times New Roman"/>
                <w:b/>
              </w:rPr>
              <w:t>Factors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center"/>
          </w:tcPr>
          <w:p w14:paraId="237E42DD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Number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3DD7E59D" w14:textId="77777777" w:rsidR="00360D4C" w:rsidRDefault="00360D4C" w:rsidP="000D456E">
            <w:pPr>
              <w:jc w:val="center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SNORA</w:t>
            </w:r>
            <w:r>
              <w:rPr>
                <w:rFonts w:eastAsia="宋体" w:cs="Times New Roman" w:hint="eastAsia"/>
                <w:b/>
              </w:rPr>
              <w:t>47</w:t>
            </w:r>
            <w:r>
              <w:rPr>
                <w:rFonts w:eastAsia="宋体" w:cs="Times New Roman"/>
                <w:b/>
              </w:rPr>
              <w:t xml:space="preserve"> expres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center"/>
          </w:tcPr>
          <w:p w14:paraId="1E907CE6" w14:textId="77777777" w:rsidR="00360D4C" w:rsidRDefault="00360D4C" w:rsidP="000D456E">
            <w:pPr>
              <w:jc w:val="left"/>
              <w:rPr>
                <w:rFonts w:eastAsia="宋体" w:cs="Times New Roman"/>
                <w:b/>
                <w:i/>
              </w:rPr>
            </w:pPr>
            <w:r>
              <w:rPr>
                <w:rFonts w:eastAsia="宋体" w:cs="Times New Roman"/>
                <w:b/>
                <w:i/>
              </w:rPr>
              <w:t>P-value</w:t>
            </w:r>
          </w:p>
        </w:tc>
      </w:tr>
      <w:tr w:rsidR="00360D4C" w14:paraId="31645E76" w14:textId="77777777" w:rsidTr="000D456E">
        <w:trPr>
          <w:trHeight w:val="219"/>
          <w:jc w:val="center"/>
        </w:trPr>
        <w:tc>
          <w:tcPr>
            <w:tcW w:w="27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5A45D" w14:textId="77777777" w:rsidR="00360D4C" w:rsidRDefault="00360D4C" w:rsidP="000D456E">
            <w:pPr>
              <w:jc w:val="left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F5C34" w14:textId="77777777" w:rsidR="00360D4C" w:rsidRDefault="00360D4C" w:rsidP="000D456E">
            <w:pPr>
              <w:jc w:val="left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B20F741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ABA5394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 xml:space="preserve">High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52760" w14:textId="77777777" w:rsidR="00360D4C" w:rsidRDefault="00360D4C" w:rsidP="000D456E">
            <w:pPr>
              <w:jc w:val="left"/>
              <w:rPr>
                <w:rFonts w:ascii="Calibri" w:eastAsia="宋体" w:hAnsi="Calibri" w:cs="Times New Roman"/>
                <w:b/>
              </w:rPr>
            </w:pPr>
          </w:p>
        </w:tc>
      </w:tr>
      <w:tr w:rsidR="00360D4C" w14:paraId="7AEFB162" w14:textId="77777777" w:rsidTr="000D456E">
        <w:trPr>
          <w:trHeight w:val="263"/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7288A929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 xml:space="preserve">NACT </w:t>
            </w:r>
            <w:r>
              <w:rPr>
                <w:rFonts w:eastAsia="宋体" w:cs="Times New Roman" w:hint="eastAsia"/>
                <w:b/>
              </w:rPr>
              <w:t xml:space="preserve">clinical </w:t>
            </w:r>
            <w:r>
              <w:rPr>
                <w:rFonts w:eastAsia="宋体" w:cs="Times New Roman"/>
                <w:b/>
              </w:rPr>
              <w:t>respons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7FCE70FE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DD1BE14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6275DE34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5EDA6208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</w:t>
            </w:r>
            <w:r>
              <w:rPr>
                <w:rFonts w:eastAsia="宋体" w:cs="Times New Roman" w:hint="eastAsia"/>
                <w:szCs w:val="21"/>
              </w:rPr>
              <w:t>14</w:t>
            </w:r>
          </w:p>
        </w:tc>
      </w:tr>
      <w:tr w:rsidR="00360D4C" w14:paraId="7F7316D4" w14:textId="77777777" w:rsidTr="000D456E">
        <w:trPr>
          <w:trHeight w:val="263"/>
          <w:jc w:val="center"/>
        </w:trPr>
        <w:tc>
          <w:tcPr>
            <w:tcW w:w="279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5874ECB1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CB</w:t>
            </w:r>
          </w:p>
        </w:tc>
        <w:tc>
          <w:tcPr>
            <w:tcW w:w="918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18A93851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7</w:t>
            </w:r>
          </w:p>
        </w:tc>
        <w:tc>
          <w:tcPr>
            <w:tcW w:w="103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EE23220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1</w:t>
            </w: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36A9C008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6</w:t>
            </w:r>
            <w:r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938B48C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</w:tr>
      <w:tr w:rsidR="00360D4C" w14:paraId="07CD0C1E" w14:textId="77777777" w:rsidTr="000D456E">
        <w:trPr>
          <w:trHeight w:val="216"/>
          <w:jc w:val="center"/>
        </w:trPr>
        <w:tc>
          <w:tcPr>
            <w:tcW w:w="279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7D3FB727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N</w:t>
            </w:r>
            <w:r>
              <w:rPr>
                <w:rFonts w:eastAsia="宋体" w:cs="Times New Roman" w:hint="eastAsia"/>
                <w:b/>
              </w:rPr>
              <w:t>on CB</w:t>
            </w:r>
          </w:p>
        </w:tc>
        <w:tc>
          <w:tcPr>
            <w:tcW w:w="918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106241D7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3</w:t>
            </w:r>
          </w:p>
        </w:tc>
        <w:tc>
          <w:tcPr>
            <w:tcW w:w="103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4849386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4</w:t>
            </w: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0D1C3AEC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9</w:t>
            </w: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0F0D2EE7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</w:tr>
      <w:tr w:rsidR="00360D4C" w14:paraId="10B584BC" w14:textId="77777777" w:rsidTr="000D456E">
        <w:trPr>
          <w:trHeight w:val="216"/>
          <w:jc w:val="center"/>
        </w:trPr>
        <w:tc>
          <w:tcPr>
            <w:tcW w:w="279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60569737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 xml:space="preserve">NACT </w:t>
            </w:r>
            <w:r>
              <w:rPr>
                <w:rFonts w:eastAsia="宋体" w:cs="Times New Roman" w:hint="eastAsia"/>
                <w:b/>
              </w:rPr>
              <w:t xml:space="preserve">pathological </w:t>
            </w:r>
            <w:r>
              <w:rPr>
                <w:rFonts w:eastAsia="宋体" w:cs="Times New Roman"/>
                <w:b/>
              </w:rPr>
              <w:t>response</w:t>
            </w:r>
          </w:p>
        </w:tc>
        <w:tc>
          <w:tcPr>
            <w:tcW w:w="918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74F3FB49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  <w:tc>
          <w:tcPr>
            <w:tcW w:w="103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4EFC0559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3565FB7A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46D507D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0.33</w:t>
            </w:r>
          </w:p>
        </w:tc>
      </w:tr>
      <w:tr w:rsidR="00360D4C" w14:paraId="14E66877" w14:textId="77777777" w:rsidTr="000D456E">
        <w:trPr>
          <w:trHeight w:val="216"/>
          <w:jc w:val="center"/>
        </w:trPr>
        <w:tc>
          <w:tcPr>
            <w:tcW w:w="279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1EB1D20D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 w:hint="eastAsia"/>
                <w:b/>
              </w:rPr>
              <w:t>pCR</w:t>
            </w:r>
          </w:p>
        </w:tc>
        <w:tc>
          <w:tcPr>
            <w:tcW w:w="918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6D40794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5</w:t>
            </w:r>
          </w:p>
        </w:tc>
        <w:tc>
          <w:tcPr>
            <w:tcW w:w="1034" w:type="dxa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2F337DDA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4</w:t>
            </w: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656FD9CD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0" w:type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0F0383DD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</w:tr>
      <w:tr w:rsidR="00360D4C" w14:paraId="506DB2AC" w14:textId="77777777" w:rsidTr="000D456E">
        <w:trPr>
          <w:trHeight w:val="216"/>
          <w:jc w:val="center"/>
        </w:trPr>
        <w:tc>
          <w:tcPr>
            <w:tcW w:w="2794" w:type="dxa"/>
            <w:tcBorders>
              <w:bottom w:val="single" w:sz="4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66425307" w14:textId="77777777" w:rsidR="00360D4C" w:rsidRDefault="00360D4C" w:rsidP="000D456E">
            <w:pPr>
              <w:jc w:val="left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N</w:t>
            </w:r>
            <w:r>
              <w:rPr>
                <w:rFonts w:eastAsia="宋体" w:cs="Times New Roman" w:hint="eastAsia"/>
                <w:b/>
              </w:rPr>
              <w:t>on pCR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19781D6B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25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300D5E99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0BF2ED6D" w14:textId="77777777" w:rsidR="00360D4C" w:rsidRDefault="00360D4C" w:rsidP="000D456E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018B19E9" w14:textId="77777777" w:rsidR="00360D4C" w:rsidRDefault="00360D4C" w:rsidP="000D456E">
            <w:pPr>
              <w:jc w:val="left"/>
              <w:rPr>
                <w:rFonts w:eastAsia="宋体" w:cs="Times New Roman"/>
                <w:szCs w:val="21"/>
              </w:rPr>
            </w:pPr>
          </w:p>
        </w:tc>
      </w:tr>
      <w:bookmarkEnd w:id="1"/>
    </w:tbl>
    <w:p w14:paraId="1B6C3EB7" w14:textId="77777777" w:rsidR="00360D4C" w:rsidRDefault="00360D4C" w:rsidP="00360D4C"/>
    <w:p w14:paraId="22AEA356" w14:textId="77777777" w:rsidR="00360D4C" w:rsidRDefault="00360D4C" w:rsidP="00360D4C"/>
    <w:p w14:paraId="20BCDE34" w14:textId="77777777" w:rsidR="00360D4C" w:rsidRDefault="00360D4C" w:rsidP="00360D4C"/>
    <w:p w14:paraId="08A54111" w14:textId="77777777" w:rsidR="00360D4C" w:rsidRDefault="00360D4C" w:rsidP="00360D4C"/>
    <w:p w14:paraId="46BDEA4A" w14:textId="77777777" w:rsidR="00360D4C" w:rsidRDefault="00360D4C" w:rsidP="00360D4C"/>
    <w:p w14:paraId="7ED1ECCD" w14:textId="77777777" w:rsidR="00360D4C" w:rsidRDefault="00360D4C" w:rsidP="00360D4C"/>
    <w:p w14:paraId="56765F18" w14:textId="77777777" w:rsidR="00360D4C" w:rsidRDefault="00360D4C" w:rsidP="00360D4C"/>
    <w:p w14:paraId="162B07D8" w14:textId="77777777" w:rsidR="00360D4C" w:rsidRDefault="00360D4C" w:rsidP="00360D4C"/>
    <w:p w14:paraId="0BD8A112" w14:textId="77777777" w:rsidR="00360D4C" w:rsidRDefault="00360D4C" w:rsidP="00360D4C"/>
    <w:p w14:paraId="10A7DA7A" w14:textId="77777777" w:rsidR="00360D4C" w:rsidRDefault="00360D4C" w:rsidP="00360D4C"/>
    <w:p w14:paraId="127530DF" w14:textId="77777777" w:rsidR="00360D4C" w:rsidRDefault="00360D4C" w:rsidP="00360D4C"/>
    <w:p w14:paraId="34E0977B" w14:textId="77777777" w:rsidR="00360D4C" w:rsidRDefault="00360D4C" w:rsidP="00360D4C">
      <w:pPr>
        <w:tabs>
          <w:tab w:val="left" w:pos="1550"/>
        </w:tabs>
        <w:rPr>
          <w:color w:val="FF0000"/>
        </w:rPr>
      </w:pPr>
    </w:p>
    <w:p w14:paraId="5A69F5F6" w14:textId="77777777" w:rsidR="006D0DB7" w:rsidRDefault="006D0DB7"/>
    <w:sectPr w:rsidR="006D0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4C"/>
    <w:rsid w:val="00067884"/>
    <w:rsid w:val="0008513A"/>
    <w:rsid w:val="000B12A6"/>
    <w:rsid w:val="000C4258"/>
    <w:rsid w:val="000D3771"/>
    <w:rsid w:val="0010313E"/>
    <w:rsid w:val="00144863"/>
    <w:rsid w:val="001700F3"/>
    <w:rsid w:val="001C4609"/>
    <w:rsid w:val="001D0AA3"/>
    <w:rsid w:val="001F7D18"/>
    <w:rsid w:val="002229A9"/>
    <w:rsid w:val="00222FD4"/>
    <w:rsid w:val="0025347E"/>
    <w:rsid w:val="002937C9"/>
    <w:rsid w:val="00357407"/>
    <w:rsid w:val="00360D4C"/>
    <w:rsid w:val="003E3594"/>
    <w:rsid w:val="00425F83"/>
    <w:rsid w:val="0043779C"/>
    <w:rsid w:val="004527D1"/>
    <w:rsid w:val="004955EF"/>
    <w:rsid w:val="00535D45"/>
    <w:rsid w:val="00591691"/>
    <w:rsid w:val="005C1204"/>
    <w:rsid w:val="005F0F09"/>
    <w:rsid w:val="00606646"/>
    <w:rsid w:val="006446B2"/>
    <w:rsid w:val="006D0DB7"/>
    <w:rsid w:val="006E6887"/>
    <w:rsid w:val="0071649A"/>
    <w:rsid w:val="00717E78"/>
    <w:rsid w:val="00721B08"/>
    <w:rsid w:val="00737984"/>
    <w:rsid w:val="007C5E2C"/>
    <w:rsid w:val="007E02BB"/>
    <w:rsid w:val="0086233E"/>
    <w:rsid w:val="008725B4"/>
    <w:rsid w:val="00890443"/>
    <w:rsid w:val="00891A8B"/>
    <w:rsid w:val="008968B4"/>
    <w:rsid w:val="008C1B52"/>
    <w:rsid w:val="008D23C7"/>
    <w:rsid w:val="00905B42"/>
    <w:rsid w:val="00941A12"/>
    <w:rsid w:val="00986183"/>
    <w:rsid w:val="00995D11"/>
    <w:rsid w:val="009D25C1"/>
    <w:rsid w:val="00A002DE"/>
    <w:rsid w:val="00A00C3A"/>
    <w:rsid w:val="00A17D12"/>
    <w:rsid w:val="00A6018B"/>
    <w:rsid w:val="00A61B51"/>
    <w:rsid w:val="00A65D59"/>
    <w:rsid w:val="00A77B0D"/>
    <w:rsid w:val="00AB651C"/>
    <w:rsid w:val="00B4192A"/>
    <w:rsid w:val="00B41CD6"/>
    <w:rsid w:val="00B44464"/>
    <w:rsid w:val="00B70BFE"/>
    <w:rsid w:val="00BB201B"/>
    <w:rsid w:val="00BE37AA"/>
    <w:rsid w:val="00C1142F"/>
    <w:rsid w:val="00C22E10"/>
    <w:rsid w:val="00C94DDB"/>
    <w:rsid w:val="00D5077A"/>
    <w:rsid w:val="00D52170"/>
    <w:rsid w:val="00DD21E6"/>
    <w:rsid w:val="00DD79C4"/>
    <w:rsid w:val="00E00AB0"/>
    <w:rsid w:val="00E04FA3"/>
    <w:rsid w:val="00E36C6B"/>
    <w:rsid w:val="00E84454"/>
    <w:rsid w:val="00E93D94"/>
    <w:rsid w:val="00EE0866"/>
    <w:rsid w:val="00F15C70"/>
    <w:rsid w:val="00F53E1D"/>
    <w:rsid w:val="00F6356B"/>
    <w:rsid w:val="00FE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8EA39"/>
  <w15:chartTrackingRefBased/>
  <w15:docId w15:val="{DADCFA6D-01A7-F942-B6FA-2A9DD5A1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D4C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"/>
    <w:basedOn w:val="a"/>
    <w:autoRedefine/>
    <w:qFormat/>
    <w:rsid w:val="00986183"/>
    <w:pPr>
      <w:widowControl/>
      <w:spacing w:line="440" w:lineRule="exact"/>
      <w:jc w:val="left"/>
    </w:pPr>
    <w:rPr>
      <w:rFonts w:ascii="宋体" w:eastAsia="Times New Roman" w:hAnsi="宋体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an Dong</dc:creator>
  <cp:keywords/>
  <dc:description/>
  <cp:lastModifiedBy>a2101</cp:lastModifiedBy>
  <cp:revision>1</cp:revision>
  <dcterms:created xsi:type="dcterms:W3CDTF">2024-11-12T10:30:00Z</dcterms:created>
  <dcterms:modified xsi:type="dcterms:W3CDTF">2024-11-12T10:30:00Z</dcterms:modified>
</cp:coreProperties>
</file>